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93"/>
        <w:tblW w:w="1024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3"/>
        <w:gridCol w:w="365"/>
        <w:gridCol w:w="1323"/>
        <w:gridCol w:w="1160"/>
        <w:gridCol w:w="1162"/>
        <w:gridCol w:w="366"/>
        <w:gridCol w:w="1214"/>
        <w:gridCol w:w="1214"/>
        <w:gridCol w:w="1216"/>
      </w:tblGrid>
      <w:tr w:rsidR="00695FBF" w:rsidRPr="00225C3D" w14:paraId="3AE2C8EF" w14:textId="77777777" w:rsidTr="00695FBF">
        <w:trPr>
          <w:trHeight w:val="357"/>
        </w:trPr>
        <w:tc>
          <w:tcPr>
            <w:tcW w:w="22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E2884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 xml:space="preserve">Obesity-related </w:t>
            </w:r>
            <w:r>
              <w:rPr>
                <w:rFonts w:eastAsia="新細明體" w:cs="Times New Roman"/>
                <w:color w:val="000000"/>
                <w:kern w:val="0"/>
              </w:rPr>
              <w:t>parameters</w:t>
            </w:r>
            <w:r w:rsidRPr="00BD0D7D">
              <w:rPr>
                <w:rFonts w:eastAsia="新細明體" w:cs="Times New Roman"/>
                <w:color w:val="000000"/>
                <w:kern w:val="0"/>
                <w:vertAlign w:val="superscript"/>
              </w:rPr>
              <w:t>b</w:t>
            </w:r>
            <w:r w:rsidRPr="00225C3D">
              <w:rPr>
                <w:rFonts w:eastAsia="新細明體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139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48B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>PCoA1</w:t>
            </w:r>
            <w:r w:rsidRPr="00BD0D7D">
              <w:rPr>
                <w:rFonts w:eastAsia="新細明體" w:cs="Times New Roman"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CC5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A85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>PCoA2</w:t>
            </w:r>
            <w:r w:rsidRPr="00BD0D7D">
              <w:rPr>
                <w:rFonts w:eastAsia="新細明體" w:cs="Times New Roman"/>
                <w:color w:val="000000"/>
                <w:kern w:val="0"/>
                <w:vertAlign w:val="superscript"/>
              </w:rPr>
              <w:t>a</w:t>
            </w:r>
          </w:p>
        </w:tc>
      </w:tr>
      <w:tr w:rsidR="00695FBF" w:rsidRPr="00225C3D" w14:paraId="3368EB07" w14:textId="77777777" w:rsidTr="00695FBF">
        <w:trPr>
          <w:trHeight w:val="357"/>
        </w:trPr>
        <w:tc>
          <w:tcPr>
            <w:tcW w:w="22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347CD" w14:textId="77777777" w:rsidR="00695FBF" w:rsidRPr="00225C3D" w:rsidRDefault="00695FBF" w:rsidP="00695FBF">
            <w:pPr>
              <w:widowControl/>
              <w:overflowPunct/>
              <w:spacing w:line="240" w:lineRule="auto"/>
              <w:rPr>
                <w:rFonts w:eastAsia="新細明體" w:cs="Times New Roman"/>
                <w:color w:val="000000"/>
                <w:kern w:val="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482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FC33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3B84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350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q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4EE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AE37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3397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303A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i/>
                <w:iCs/>
                <w:color w:val="000000"/>
                <w:kern w:val="0"/>
              </w:rPr>
            </w:pPr>
            <w:r w:rsidRPr="00225C3D">
              <w:rPr>
                <w:rFonts w:eastAsia="新細明體" w:cs="Times New Roman"/>
                <w:i/>
                <w:iCs/>
                <w:color w:val="000000"/>
                <w:kern w:val="0"/>
              </w:rPr>
              <w:t>q</w:t>
            </w:r>
          </w:p>
        </w:tc>
      </w:tr>
      <w:tr w:rsidR="00695FBF" w:rsidRPr="00225C3D" w14:paraId="2033D85A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9BB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Body weight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1F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F2A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37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BB3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5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28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243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84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8CD4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441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41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8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819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98 </w:t>
            </w:r>
          </w:p>
        </w:tc>
      </w:tr>
      <w:tr w:rsidR="00695FBF" w:rsidRPr="00225C3D" w14:paraId="22FA606D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10B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Fat mas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23A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A34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45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5E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8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E93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85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5E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F1A5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69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8A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0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CC1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14 </w:t>
            </w:r>
          </w:p>
        </w:tc>
      </w:tr>
      <w:tr w:rsidR="00695FBF" w:rsidRPr="00225C3D" w14:paraId="05F8A03E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4CB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Relative fat mas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FB9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F55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49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BF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5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2E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85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2C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7FB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726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0A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0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B68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11 </w:t>
            </w:r>
          </w:p>
        </w:tc>
      </w:tr>
      <w:tr w:rsidR="00695FBF" w:rsidRPr="00225C3D" w14:paraId="439F770B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B7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Fasting glucos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763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B85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5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151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34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C84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85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07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8F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479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51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6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927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082 </w:t>
            </w:r>
          </w:p>
        </w:tc>
      </w:tr>
      <w:tr w:rsidR="00695FBF" w:rsidRPr="00225C3D" w14:paraId="0C4E1AE2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ADB9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OGTT</w:t>
            </w:r>
            <w:r w:rsidRPr="00225C3D">
              <w:rPr>
                <w:rFonts w:eastAsia="新細明體" w:cs="Times New Roman"/>
                <w:color w:val="auto"/>
                <w:kern w:val="0"/>
                <w:sz w:val="18"/>
                <w:szCs w:val="18"/>
              </w:rPr>
              <w:t>AU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C0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A07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3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E4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2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B7EA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292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85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60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42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59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04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5C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04 </w:t>
            </w:r>
          </w:p>
        </w:tc>
      </w:tr>
      <w:tr w:rsidR="00695FBF" w:rsidRPr="00225C3D" w14:paraId="05B0922D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F6B1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Fasting insuli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ACA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7AE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1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A9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64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30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705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11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72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588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5C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19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F4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38 </w:t>
            </w:r>
          </w:p>
        </w:tc>
      </w:tr>
      <w:tr w:rsidR="00695FBF" w:rsidRPr="00225C3D" w14:paraId="49642949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1A2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HOMA-I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0EA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B69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2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324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45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E0C7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558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02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AB6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665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FF11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0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7E5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17 </w:t>
            </w:r>
          </w:p>
        </w:tc>
      </w:tr>
      <w:tr w:rsidR="00695FBF" w:rsidRPr="00225C3D" w14:paraId="28D36E45" w14:textId="77777777" w:rsidTr="00695FBF">
        <w:trPr>
          <w:trHeight w:val="357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C158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>Fatty liver scor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0F0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6DD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-0.53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B90F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35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655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185 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96CD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ED3E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color w:val="auto"/>
                <w:kern w:val="0"/>
              </w:rPr>
              <w:t xml:space="preserve">0.579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5B43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21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D6DC" w14:textId="77777777" w:rsidR="00695FBF" w:rsidRPr="00225C3D" w:rsidRDefault="00695FBF" w:rsidP="00695FBF">
            <w:pPr>
              <w:widowControl/>
              <w:overflowPunct/>
              <w:spacing w:line="240" w:lineRule="auto"/>
              <w:jc w:val="center"/>
              <w:rPr>
                <w:rFonts w:eastAsia="新細明體" w:cs="Times New Roman"/>
                <w:b/>
                <w:bCs/>
                <w:color w:val="auto"/>
                <w:kern w:val="0"/>
              </w:rPr>
            </w:pPr>
            <w:r w:rsidRPr="00225C3D">
              <w:rPr>
                <w:rFonts w:eastAsia="新細明體" w:cs="Times New Roman"/>
                <w:b/>
                <w:bCs/>
                <w:color w:val="auto"/>
                <w:kern w:val="0"/>
              </w:rPr>
              <w:t xml:space="preserve">0.038 </w:t>
            </w:r>
          </w:p>
        </w:tc>
      </w:tr>
    </w:tbl>
    <w:p w14:paraId="1EF293D5" w14:textId="77777777" w:rsidR="006059C4" w:rsidRPr="00225C3D" w:rsidRDefault="006059C4"/>
    <w:sectPr w:rsidR="006059C4" w:rsidRPr="00225C3D" w:rsidSect="00AD7A5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Times New Roman (本文 CS 字型)">
    <w:altName w:val="新細明體"/>
    <w:panose1 w:val="020B0604020202020204"/>
    <w:charset w:val="88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53"/>
    <w:rsid w:val="000059B8"/>
    <w:rsid w:val="00035184"/>
    <w:rsid w:val="00053068"/>
    <w:rsid w:val="00055E2E"/>
    <w:rsid w:val="000879F9"/>
    <w:rsid w:val="00087EC4"/>
    <w:rsid w:val="0009060C"/>
    <w:rsid w:val="000A7D35"/>
    <w:rsid w:val="000E299D"/>
    <w:rsid w:val="00105197"/>
    <w:rsid w:val="001174E3"/>
    <w:rsid w:val="00150F05"/>
    <w:rsid w:val="00161190"/>
    <w:rsid w:val="00170AC4"/>
    <w:rsid w:val="001C5495"/>
    <w:rsid w:val="001E5035"/>
    <w:rsid w:val="002246A4"/>
    <w:rsid w:val="00225C3D"/>
    <w:rsid w:val="00235C74"/>
    <w:rsid w:val="00243A70"/>
    <w:rsid w:val="002535F8"/>
    <w:rsid w:val="0025793F"/>
    <w:rsid w:val="00264539"/>
    <w:rsid w:val="002B5727"/>
    <w:rsid w:val="002C3226"/>
    <w:rsid w:val="002D6522"/>
    <w:rsid w:val="002E2F78"/>
    <w:rsid w:val="00310E17"/>
    <w:rsid w:val="003234C0"/>
    <w:rsid w:val="00374077"/>
    <w:rsid w:val="00374633"/>
    <w:rsid w:val="003A66A6"/>
    <w:rsid w:val="004066FC"/>
    <w:rsid w:val="00452106"/>
    <w:rsid w:val="00473DD8"/>
    <w:rsid w:val="004A14F6"/>
    <w:rsid w:val="004B7085"/>
    <w:rsid w:val="004C43A4"/>
    <w:rsid w:val="004D02C9"/>
    <w:rsid w:val="004F7AD5"/>
    <w:rsid w:val="00526E63"/>
    <w:rsid w:val="005873B6"/>
    <w:rsid w:val="005B08E1"/>
    <w:rsid w:val="005B4E06"/>
    <w:rsid w:val="006059C4"/>
    <w:rsid w:val="00607645"/>
    <w:rsid w:val="006115BC"/>
    <w:rsid w:val="00616E53"/>
    <w:rsid w:val="006234CB"/>
    <w:rsid w:val="00625042"/>
    <w:rsid w:val="0063065B"/>
    <w:rsid w:val="00630B64"/>
    <w:rsid w:val="00634AA4"/>
    <w:rsid w:val="006352ED"/>
    <w:rsid w:val="006809D0"/>
    <w:rsid w:val="00691010"/>
    <w:rsid w:val="00695FBF"/>
    <w:rsid w:val="006A0C56"/>
    <w:rsid w:val="006B636C"/>
    <w:rsid w:val="006B70AE"/>
    <w:rsid w:val="006C41DA"/>
    <w:rsid w:val="006C6639"/>
    <w:rsid w:val="006E336A"/>
    <w:rsid w:val="006F2EA9"/>
    <w:rsid w:val="007B1E00"/>
    <w:rsid w:val="007C47D4"/>
    <w:rsid w:val="00812336"/>
    <w:rsid w:val="008307B4"/>
    <w:rsid w:val="00840696"/>
    <w:rsid w:val="00844731"/>
    <w:rsid w:val="00856B64"/>
    <w:rsid w:val="00863ACA"/>
    <w:rsid w:val="00887FBA"/>
    <w:rsid w:val="008C61E0"/>
    <w:rsid w:val="00905D1C"/>
    <w:rsid w:val="00932BCF"/>
    <w:rsid w:val="009360E0"/>
    <w:rsid w:val="00937CC3"/>
    <w:rsid w:val="00945668"/>
    <w:rsid w:val="00984A6A"/>
    <w:rsid w:val="00985C33"/>
    <w:rsid w:val="009E5ECB"/>
    <w:rsid w:val="00A1413B"/>
    <w:rsid w:val="00A25CBD"/>
    <w:rsid w:val="00A25E37"/>
    <w:rsid w:val="00A26A32"/>
    <w:rsid w:val="00A43F4E"/>
    <w:rsid w:val="00A542BF"/>
    <w:rsid w:val="00A74E52"/>
    <w:rsid w:val="00A93D27"/>
    <w:rsid w:val="00A96D0A"/>
    <w:rsid w:val="00AD1AAE"/>
    <w:rsid w:val="00AD1CBA"/>
    <w:rsid w:val="00AD7A53"/>
    <w:rsid w:val="00AF26AF"/>
    <w:rsid w:val="00AF51C1"/>
    <w:rsid w:val="00B06834"/>
    <w:rsid w:val="00B23DBF"/>
    <w:rsid w:val="00B420E1"/>
    <w:rsid w:val="00B537D3"/>
    <w:rsid w:val="00B604D4"/>
    <w:rsid w:val="00BD0D7D"/>
    <w:rsid w:val="00BD472F"/>
    <w:rsid w:val="00BF4B89"/>
    <w:rsid w:val="00C1220F"/>
    <w:rsid w:val="00C229B8"/>
    <w:rsid w:val="00C66E86"/>
    <w:rsid w:val="00C72570"/>
    <w:rsid w:val="00C90A22"/>
    <w:rsid w:val="00CC4710"/>
    <w:rsid w:val="00CC5B7A"/>
    <w:rsid w:val="00CF22F7"/>
    <w:rsid w:val="00D101B9"/>
    <w:rsid w:val="00D76E07"/>
    <w:rsid w:val="00DC7A93"/>
    <w:rsid w:val="00DE6F8E"/>
    <w:rsid w:val="00E33A87"/>
    <w:rsid w:val="00E604AF"/>
    <w:rsid w:val="00E73D77"/>
    <w:rsid w:val="00E800A1"/>
    <w:rsid w:val="00ED2A16"/>
    <w:rsid w:val="00EF11AA"/>
    <w:rsid w:val="00EF567E"/>
    <w:rsid w:val="00F0238E"/>
    <w:rsid w:val="00F040CF"/>
    <w:rsid w:val="00F30593"/>
    <w:rsid w:val="00F33025"/>
    <w:rsid w:val="00F33E1D"/>
    <w:rsid w:val="00F359FA"/>
    <w:rsid w:val="00F54CD7"/>
    <w:rsid w:val="00F55B09"/>
    <w:rsid w:val="00F85740"/>
    <w:rsid w:val="00F9541B"/>
    <w:rsid w:val="00FA5125"/>
    <w:rsid w:val="00FC3D68"/>
    <w:rsid w:val="00FD1610"/>
    <w:rsid w:val="00FD476A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15F30"/>
  <w14:defaultImageDpi w14:val="32767"/>
  <w15:chartTrackingRefBased/>
  <w15:docId w15:val="{9EF29F27-5897-514C-8826-6F93A603D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aliases w:val="0-內文"/>
    <w:qFormat/>
    <w:rsid w:val="00FC3D68"/>
    <w:pPr>
      <w:widowControl w:val="0"/>
      <w:overflowPunct w:val="0"/>
      <w:spacing w:line="360" w:lineRule="auto"/>
    </w:pPr>
    <w:rPr>
      <w:rFonts w:ascii="Times New Roman" w:eastAsia="BiauKai" w:hAnsi="Times New Roman" w:cs="Times New Roman (本文 CS 字型)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-">
    <w:name w:val="0-章"/>
    <w:qFormat/>
    <w:rsid w:val="00FC3D68"/>
    <w:rPr>
      <w:rFonts w:ascii="Times New Roman" w:eastAsia="BiauKai" w:hAnsi="Times New Roman" w:cs="Times New Roman"/>
      <w:color w:val="000000" w:themeColor="text1"/>
      <w:kern w:val="52"/>
      <w:sz w:val="36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柔安 陳</dc:creator>
  <cp:keywords/>
  <dc:description/>
  <cp:lastModifiedBy>柔安 陳</cp:lastModifiedBy>
  <cp:revision>18</cp:revision>
  <dcterms:created xsi:type="dcterms:W3CDTF">2021-10-18T12:43:00Z</dcterms:created>
  <dcterms:modified xsi:type="dcterms:W3CDTF">2022-03-02T05:09:00Z</dcterms:modified>
</cp:coreProperties>
</file>